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FF9FF" w14:textId="5CCD2D20" w:rsidR="00252AB1" w:rsidRPr="00111D18" w:rsidRDefault="00252AB1" w:rsidP="00252AB1">
      <w:pPr>
        <w:spacing w:line="480" w:lineRule="auto"/>
        <w:rPr>
          <w:sz w:val="24"/>
          <w:szCs w:val="24"/>
        </w:rPr>
      </w:pPr>
      <w:r w:rsidRPr="00111D18">
        <w:rPr>
          <w:sz w:val="24"/>
          <w:szCs w:val="24"/>
        </w:rPr>
        <w:t xml:space="preserve">Suppl </w:t>
      </w:r>
      <w:r w:rsidR="00246920" w:rsidRPr="00111D18">
        <w:rPr>
          <w:sz w:val="24"/>
          <w:szCs w:val="24"/>
        </w:rPr>
        <w:t>T</w:t>
      </w:r>
      <w:r w:rsidRPr="00111D18">
        <w:rPr>
          <w:sz w:val="24"/>
          <w:szCs w:val="24"/>
        </w:rPr>
        <w:t xml:space="preserve">able 1  ICD based diagnostic and procedure codes to define </w:t>
      </w:r>
      <w:r w:rsidR="00335A66" w:rsidRPr="00111D18">
        <w:rPr>
          <w:sz w:val="24"/>
          <w:szCs w:val="24"/>
        </w:rPr>
        <w:t xml:space="preserve">patients admitted with idiopathic inflammatory myopathy and </w:t>
      </w:r>
      <w:r w:rsidR="00463F92" w:rsidRPr="00111D18">
        <w:rPr>
          <w:sz w:val="24"/>
          <w:szCs w:val="24"/>
        </w:rPr>
        <w:t>subgroups.</w:t>
      </w:r>
      <w:r w:rsidRPr="00111D18">
        <w:rPr>
          <w:sz w:val="24"/>
          <w:szCs w:val="24"/>
        </w:rPr>
        <w:t xml:space="preserve">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106"/>
        <w:gridCol w:w="4961"/>
      </w:tblGrid>
      <w:tr w:rsidR="00252AB1" w:rsidRPr="00111D18" w14:paraId="51B9C7AA" w14:textId="77777777" w:rsidTr="00252AB1">
        <w:tc>
          <w:tcPr>
            <w:tcW w:w="4106" w:type="dxa"/>
          </w:tcPr>
          <w:p w14:paraId="57C66E2C" w14:textId="77777777" w:rsidR="00252AB1" w:rsidRPr="00111D18" w:rsidRDefault="00252AB1" w:rsidP="00252AB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111D18">
              <w:rPr>
                <w:b/>
                <w:bCs/>
                <w:sz w:val="24"/>
                <w:szCs w:val="24"/>
              </w:rPr>
              <w:t xml:space="preserve">Feature </w:t>
            </w:r>
          </w:p>
        </w:tc>
        <w:tc>
          <w:tcPr>
            <w:tcW w:w="4961" w:type="dxa"/>
          </w:tcPr>
          <w:p w14:paraId="727D7336" w14:textId="77777777" w:rsidR="00252AB1" w:rsidRPr="00111D18" w:rsidRDefault="00252AB1" w:rsidP="00252AB1">
            <w:pPr>
              <w:spacing w:line="480" w:lineRule="auto"/>
              <w:rPr>
                <w:sz w:val="24"/>
                <w:szCs w:val="24"/>
              </w:rPr>
            </w:pPr>
            <w:r w:rsidRPr="00111D18">
              <w:rPr>
                <w:sz w:val="24"/>
                <w:szCs w:val="24"/>
              </w:rPr>
              <w:t xml:space="preserve">ICD 9CM/10AM diagnostic and procedure codes </w:t>
            </w:r>
          </w:p>
        </w:tc>
      </w:tr>
      <w:tr w:rsidR="009038DC" w:rsidRPr="00111D18" w14:paraId="2F80ADA1" w14:textId="77777777" w:rsidTr="00252AB1">
        <w:tc>
          <w:tcPr>
            <w:tcW w:w="4106" w:type="dxa"/>
          </w:tcPr>
          <w:p w14:paraId="6A27C706" w14:textId="164EE2D0" w:rsidR="009038DC" w:rsidRPr="00111D18" w:rsidRDefault="009038DC" w:rsidP="00252AB1">
            <w:pPr>
              <w:rPr>
                <w:sz w:val="24"/>
                <w:szCs w:val="24"/>
              </w:rPr>
            </w:pPr>
            <w:r w:rsidRPr="00111D18">
              <w:rPr>
                <w:sz w:val="24"/>
                <w:szCs w:val="24"/>
              </w:rPr>
              <w:t xml:space="preserve">Any IIM </w:t>
            </w:r>
          </w:p>
        </w:tc>
        <w:tc>
          <w:tcPr>
            <w:tcW w:w="4961" w:type="dxa"/>
          </w:tcPr>
          <w:p w14:paraId="130B31C2" w14:textId="1488D1B6" w:rsidR="009038DC" w:rsidRPr="00111D18" w:rsidRDefault="009038DC" w:rsidP="00252AB1">
            <w:pPr>
              <w:rPr>
                <w:sz w:val="24"/>
                <w:szCs w:val="24"/>
              </w:rPr>
            </w:pPr>
            <w:r w:rsidRPr="00111D18">
              <w:rPr>
                <w:sz w:val="24"/>
                <w:szCs w:val="24"/>
              </w:rPr>
              <w:t>Hannah et al 2023</w:t>
            </w:r>
            <w:r w:rsidR="00B6220E" w:rsidRPr="00111D18">
              <w:rPr>
                <w:sz w:val="24"/>
                <w:szCs w:val="24"/>
              </w:rPr>
              <w:t xml:space="preserve"> algorithm (ref…)</w:t>
            </w:r>
          </w:p>
        </w:tc>
      </w:tr>
      <w:tr w:rsidR="00252AB1" w:rsidRPr="00111D18" w14:paraId="0568AAD5" w14:textId="77777777" w:rsidTr="00252AB1">
        <w:tc>
          <w:tcPr>
            <w:tcW w:w="4106" w:type="dxa"/>
          </w:tcPr>
          <w:p w14:paraId="5F2DB812" w14:textId="77777777" w:rsidR="00252AB1" w:rsidRPr="00111D18" w:rsidRDefault="00252AB1" w:rsidP="00252AB1">
            <w:pPr>
              <w:rPr>
                <w:sz w:val="24"/>
                <w:szCs w:val="24"/>
              </w:rPr>
            </w:pPr>
            <w:r w:rsidRPr="00111D18">
              <w:rPr>
                <w:sz w:val="24"/>
                <w:szCs w:val="24"/>
              </w:rPr>
              <w:t xml:space="preserve">Dermatomyositis </w:t>
            </w:r>
          </w:p>
        </w:tc>
        <w:tc>
          <w:tcPr>
            <w:tcW w:w="4961" w:type="dxa"/>
          </w:tcPr>
          <w:p w14:paraId="77FB7948" w14:textId="642C8876" w:rsidR="00252AB1" w:rsidRPr="00111D18" w:rsidRDefault="00252AB1" w:rsidP="00252AB1">
            <w:pPr>
              <w:rPr>
                <w:b/>
                <w:bCs/>
                <w:sz w:val="24"/>
                <w:szCs w:val="24"/>
              </w:rPr>
            </w:pPr>
            <w:r w:rsidRPr="00111D18">
              <w:rPr>
                <w:sz w:val="24"/>
                <w:szCs w:val="24"/>
              </w:rPr>
              <w:t>710.3</w:t>
            </w:r>
            <w:r w:rsidR="00734E0E" w:rsidRPr="00111D18">
              <w:rPr>
                <w:sz w:val="24"/>
                <w:szCs w:val="24"/>
              </w:rPr>
              <w:t xml:space="preserve"> /</w:t>
            </w:r>
            <w:r w:rsidRPr="00111D18">
              <w:rPr>
                <w:sz w:val="24"/>
                <w:szCs w:val="24"/>
              </w:rPr>
              <w:t xml:space="preserve"> M33.0 , M33.1 , M33.9 ,  M36.0 </w:t>
            </w:r>
          </w:p>
        </w:tc>
      </w:tr>
      <w:tr w:rsidR="00252AB1" w:rsidRPr="00111D18" w14:paraId="36256ABB" w14:textId="77777777" w:rsidTr="00252AB1">
        <w:tc>
          <w:tcPr>
            <w:tcW w:w="4106" w:type="dxa"/>
          </w:tcPr>
          <w:p w14:paraId="1B6E619B" w14:textId="77777777" w:rsidR="00252AB1" w:rsidRPr="00111D18" w:rsidRDefault="00252AB1" w:rsidP="00252AB1">
            <w:pPr>
              <w:rPr>
                <w:sz w:val="24"/>
                <w:szCs w:val="24"/>
              </w:rPr>
            </w:pPr>
            <w:r w:rsidRPr="00111D18">
              <w:rPr>
                <w:sz w:val="24"/>
                <w:szCs w:val="24"/>
              </w:rPr>
              <w:t xml:space="preserve">Polymyositis   </w:t>
            </w:r>
          </w:p>
        </w:tc>
        <w:tc>
          <w:tcPr>
            <w:tcW w:w="4961" w:type="dxa"/>
          </w:tcPr>
          <w:p w14:paraId="74A341EF" w14:textId="08F1EB9F" w:rsidR="00252AB1" w:rsidRPr="00111D18" w:rsidRDefault="00252AB1" w:rsidP="00252AB1">
            <w:pPr>
              <w:rPr>
                <w:b/>
                <w:bCs/>
                <w:sz w:val="24"/>
                <w:szCs w:val="24"/>
              </w:rPr>
            </w:pPr>
            <w:r w:rsidRPr="00111D18">
              <w:rPr>
                <w:sz w:val="24"/>
                <w:szCs w:val="24"/>
              </w:rPr>
              <w:t xml:space="preserve">710.4 </w:t>
            </w:r>
            <w:r w:rsidR="00734E0E" w:rsidRPr="00111D18">
              <w:rPr>
                <w:sz w:val="24"/>
                <w:szCs w:val="24"/>
              </w:rPr>
              <w:t>/</w:t>
            </w:r>
            <w:r w:rsidRPr="00111D18">
              <w:rPr>
                <w:sz w:val="24"/>
                <w:szCs w:val="24"/>
              </w:rPr>
              <w:t xml:space="preserve"> M33.2 , M60.1 , M60.8, M60.9</w:t>
            </w:r>
            <w:r w:rsidR="00010296" w:rsidRPr="00111D18">
              <w:rPr>
                <w:sz w:val="24"/>
                <w:szCs w:val="24"/>
              </w:rPr>
              <w:t xml:space="preserve"> (+ILD only)</w:t>
            </w:r>
          </w:p>
        </w:tc>
      </w:tr>
      <w:tr w:rsidR="00252AB1" w:rsidRPr="00111D18" w14:paraId="03CB7AB6" w14:textId="77777777" w:rsidTr="00252AB1">
        <w:tc>
          <w:tcPr>
            <w:tcW w:w="4106" w:type="dxa"/>
          </w:tcPr>
          <w:p w14:paraId="547C59FB" w14:textId="77777777" w:rsidR="00252AB1" w:rsidRPr="00111D18" w:rsidRDefault="00252AB1" w:rsidP="00252AB1">
            <w:pPr>
              <w:rPr>
                <w:sz w:val="24"/>
                <w:szCs w:val="24"/>
                <w:lang w:val="en-IE"/>
              </w:rPr>
            </w:pPr>
            <w:r w:rsidRPr="00111D18">
              <w:rPr>
                <w:sz w:val="24"/>
                <w:szCs w:val="24"/>
              </w:rPr>
              <w:t xml:space="preserve">Inclusion body myositis:  </w:t>
            </w:r>
          </w:p>
        </w:tc>
        <w:tc>
          <w:tcPr>
            <w:tcW w:w="4961" w:type="dxa"/>
          </w:tcPr>
          <w:p w14:paraId="4194C80D" w14:textId="146BF8A3" w:rsidR="00252AB1" w:rsidRPr="00111D18" w:rsidRDefault="00252AB1" w:rsidP="00252AB1">
            <w:pPr>
              <w:rPr>
                <w:b/>
                <w:bCs/>
                <w:sz w:val="24"/>
                <w:szCs w:val="24"/>
              </w:rPr>
            </w:pPr>
            <w:r w:rsidRPr="00111D18">
              <w:rPr>
                <w:sz w:val="24"/>
                <w:szCs w:val="24"/>
              </w:rPr>
              <w:t>359.7, 359.8</w:t>
            </w:r>
            <w:r w:rsidR="00734E0E" w:rsidRPr="00111D18">
              <w:rPr>
                <w:sz w:val="24"/>
                <w:szCs w:val="24"/>
              </w:rPr>
              <w:t>/</w:t>
            </w:r>
            <w:r w:rsidRPr="00111D18">
              <w:rPr>
                <w:sz w:val="24"/>
                <w:szCs w:val="24"/>
              </w:rPr>
              <w:t xml:space="preserve"> G72.4</w:t>
            </w:r>
          </w:p>
        </w:tc>
      </w:tr>
      <w:tr w:rsidR="00252AB1" w:rsidRPr="00111D18" w14:paraId="3D58B30A" w14:textId="77777777" w:rsidTr="00252AB1">
        <w:tc>
          <w:tcPr>
            <w:tcW w:w="4106" w:type="dxa"/>
          </w:tcPr>
          <w:p w14:paraId="302F3F62" w14:textId="066F94B1" w:rsidR="00252AB1" w:rsidRPr="00111D18" w:rsidRDefault="004173B6" w:rsidP="00252AB1">
            <w:pPr>
              <w:rPr>
                <w:sz w:val="24"/>
                <w:szCs w:val="24"/>
              </w:rPr>
            </w:pPr>
            <w:r w:rsidRPr="00111D18">
              <w:rPr>
                <w:sz w:val="24"/>
                <w:szCs w:val="24"/>
              </w:rPr>
              <w:t>Other IIM</w:t>
            </w:r>
          </w:p>
        </w:tc>
        <w:tc>
          <w:tcPr>
            <w:tcW w:w="4961" w:type="dxa"/>
          </w:tcPr>
          <w:p w14:paraId="1F9F4CF9" w14:textId="0C0803F4" w:rsidR="00252AB1" w:rsidRPr="00111D18" w:rsidRDefault="004173B6" w:rsidP="00252AB1">
            <w:pPr>
              <w:rPr>
                <w:b/>
                <w:bCs/>
                <w:sz w:val="24"/>
                <w:szCs w:val="24"/>
              </w:rPr>
            </w:pPr>
            <w:r w:rsidRPr="00111D18">
              <w:rPr>
                <w:sz w:val="24"/>
                <w:szCs w:val="24"/>
              </w:rPr>
              <w:t xml:space="preserve">359.8 </w:t>
            </w:r>
            <w:r w:rsidR="00734E0E" w:rsidRPr="00111D18">
              <w:rPr>
                <w:sz w:val="24"/>
                <w:szCs w:val="24"/>
              </w:rPr>
              <w:t>/ M60.6,M60.9</w:t>
            </w:r>
            <w:r w:rsidRPr="00111D18">
              <w:rPr>
                <w:sz w:val="24"/>
                <w:szCs w:val="24"/>
              </w:rPr>
              <w:t xml:space="preserve">  </w:t>
            </w:r>
          </w:p>
        </w:tc>
      </w:tr>
      <w:tr w:rsidR="00252AB1" w:rsidRPr="00111D18" w14:paraId="14DBF6FA" w14:textId="77777777" w:rsidTr="00252AB1">
        <w:tc>
          <w:tcPr>
            <w:tcW w:w="4106" w:type="dxa"/>
          </w:tcPr>
          <w:p w14:paraId="0ED96485" w14:textId="0190C7FA" w:rsidR="00252AB1" w:rsidRPr="00111D18" w:rsidRDefault="00252AB1" w:rsidP="00252AB1">
            <w:pPr>
              <w:rPr>
                <w:sz w:val="24"/>
                <w:szCs w:val="24"/>
              </w:rPr>
            </w:pPr>
          </w:p>
        </w:tc>
        <w:tc>
          <w:tcPr>
            <w:tcW w:w="4961" w:type="dxa"/>
          </w:tcPr>
          <w:p w14:paraId="44F20CA5" w14:textId="6F5C1864" w:rsidR="00252AB1" w:rsidRPr="00111D18" w:rsidRDefault="00252AB1" w:rsidP="00252AB1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173B6" w:rsidRPr="00111D18" w14:paraId="629668CC" w14:textId="77777777" w:rsidTr="00252AB1">
        <w:tc>
          <w:tcPr>
            <w:tcW w:w="4106" w:type="dxa"/>
          </w:tcPr>
          <w:p w14:paraId="56EA6ECF" w14:textId="4985941C" w:rsidR="004173B6" w:rsidRPr="00111D18" w:rsidRDefault="0038455A" w:rsidP="004173B6">
            <w:pPr>
              <w:rPr>
                <w:sz w:val="24"/>
                <w:szCs w:val="24"/>
              </w:rPr>
            </w:pPr>
            <w:r w:rsidRPr="00111D18">
              <w:rPr>
                <w:sz w:val="24"/>
                <w:szCs w:val="24"/>
              </w:rPr>
              <w:t>Overlap</w:t>
            </w:r>
            <w:r w:rsidR="004173B6" w:rsidRPr="00111D18">
              <w:rPr>
                <w:sz w:val="24"/>
                <w:szCs w:val="24"/>
              </w:rPr>
              <w:t xml:space="preserve"> Myo</w:t>
            </w:r>
            <w:r w:rsidRPr="00111D18">
              <w:rPr>
                <w:sz w:val="24"/>
                <w:szCs w:val="24"/>
              </w:rPr>
              <w:t>sitis</w:t>
            </w:r>
          </w:p>
        </w:tc>
        <w:tc>
          <w:tcPr>
            <w:tcW w:w="4961" w:type="dxa"/>
          </w:tcPr>
          <w:p w14:paraId="7AA9E3D5" w14:textId="4AD2A383" w:rsidR="004173B6" w:rsidRPr="00111D18" w:rsidRDefault="004173B6" w:rsidP="004173B6">
            <w:pPr>
              <w:rPr>
                <w:sz w:val="24"/>
                <w:szCs w:val="24"/>
              </w:rPr>
            </w:pPr>
            <w:r w:rsidRPr="00111D18">
              <w:rPr>
                <w:sz w:val="24"/>
                <w:szCs w:val="24"/>
              </w:rPr>
              <w:t xml:space="preserve">359.6 , G73.7 </w:t>
            </w:r>
          </w:p>
        </w:tc>
      </w:tr>
      <w:tr w:rsidR="00010296" w:rsidRPr="00342F19" w14:paraId="2579E057" w14:textId="77777777" w:rsidTr="00252AB1">
        <w:tc>
          <w:tcPr>
            <w:tcW w:w="4106" w:type="dxa"/>
          </w:tcPr>
          <w:p w14:paraId="3B1D7D10" w14:textId="7F6903D1" w:rsidR="00010296" w:rsidRPr="00111D18" w:rsidRDefault="00010296" w:rsidP="004173B6">
            <w:pPr>
              <w:rPr>
                <w:sz w:val="24"/>
                <w:szCs w:val="24"/>
              </w:rPr>
            </w:pPr>
            <w:r w:rsidRPr="00111D18">
              <w:rPr>
                <w:sz w:val="24"/>
                <w:szCs w:val="24"/>
              </w:rPr>
              <w:t>ILD</w:t>
            </w:r>
          </w:p>
        </w:tc>
        <w:tc>
          <w:tcPr>
            <w:tcW w:w="4961" w:type="dxa"/>
          </w:tcPr>
          <w:p w14:paraId="7553A8A6" w14:textId="0901459E" w:rsidR="00010296" w:rsidRPr="00342F19" w:rsidRDefault="00204071" w:rsidP="004173B6">
            <w:pPr>
              <w:rPr>
                <w:sz w:val="24"/>
                <w:szCs w:val="24"/>
              </w:rPr>
            </w:pPr>
            <w:r w:rsidRPr="00111D18">
              <w:rPr>
                <w:sz w:val="24"/>
                <w:szCs w:val="24"/>
              </w:rPr>
              <w:t>515,515.9,516.3,516.9,517.0,517.8, J84.1,J84.9, J99.1</w:t>
            </w:r>
          </w:p>
        </w:tc>
      </w:tr>
    </w:tbl>
    <w:p w14:paraId="6533D114" w14:textId="203AF6FC" w:rsidR="00252AB1" w:rsidRPr="00342F19" w:rsidRDefault="00252AB1" w:rsidP="002B77B3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252AB1" w:rsidRPr="00342F19" w:rsidSect="004D7356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108EFF" w14:textId="77777777" w:rsidR="009976E4" w:rsidRDefault="009976E4" w:rsidP="000334D7">
      <w:r>
        <w:separator/>
      </w:r>
    </w:p>
  </w:endnote>
  <w:endnote w:type="continuationSeparator" w:id="0">
    <w:p w14:paraId="42013214" w14:textId="77777777" w:rsidR="009976E4" w:rsidRDefault="009976E4" w:rsidP="00033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56919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CF19AF" w14:textId="00A9FBD1" w:rsidR="000334D7" w:rsidRDefault="000334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77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9264BE" w14:textId="77777777" w:rsidR="000334D7" w:rsidRDefault="000334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FA8C03" w14:textId="77777777" w:rsidR="009976E4" w:rsidRDefault="009976E4" w:rsidP="000334D7">
      <w:r>
        <w:separator/>
      </w:r>
    </w:p>
  </w:footnote>
  <w:footnote w:type="continuationSeparator" w:id="0">
    <w:p w14:paraId="48692137" w14:textId="77777777" w:rsidR="009976E4" w:rsidRDefault="009976E4" w:rsidP="000334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754B0D"/>
    <w:multiLevelType w:val="hybridMultilevel"/>
    <w:tmpl w:val="FEB073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1E3F5C"/>
    <w:multiLevelType w:val="hybridMultilevel"/>
    <w:tmpl w:val="03A8A626"/>
    <w:lvl w:ilvl="0" w:tplc="0C090001">
      <w:start w:val="6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AC4547"/>
    <w:multiLevelType w:val="hybridMultilevel"/>
    <w:tmpl w:val="0ED2F2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472E6A"/>
    <w:multiLevelType w:val="hybridMultilevel"/>
    <w:tmpl w:val="F0BA92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heumatol Int 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5e9ad5h5ptp1erdv2xfra49fe0ea0259wp&quot;&gt;IIM&lt;record-ids&gt;&lt;item&gt;19&lt;/item&gt;&lt;item&gt;23&lt;/item&gt;&lt;item&gt;27&lt;/item&gt;&lt;item&gt;28&lt;/item&gt;&lt;item&gt;37&lt;/item&gt;&lt;item&gt;48&lt;/item&gt;&lt;item&gt;53&lt;/item&gt;&lt;item&gt;77&lt;/item&gt;&lt;item&gt;86&lt;/item&gt;&lt;item&gt;89&lt;/item&gt;&lt;item&gt;93&lt;/item&gt;&lt;item&gt;95&lt;/item&gt;&lt;item&gt;96&lt;/item&gt;&lt;item&gt;107&lt;/item&gt;&lt;item&gt;112&lt;/item&gt;&lt;item&gt;115&lt;/item&gt;&lt;item&gt;116&lt;/item&gt;&lt;item&gt;119&lt;/item&gt;&lt;item&gt;121&lt;/item&gt;&lt;item&gt;124&lt;/item&gt;&lt;item&gt;128&lt;/item&gt;&lt;item&gt;133&lt;/item&gt;&lt;item&gt;134&lt;/item&gt;&lt;item&gt;138&lt;/item&gt;&lt;item&gt;140&lt;/item&gt;&lt;item&gt;142&lt;/item&gt;&lt;item&gt;165&lt;/item&gt;&lt;item&gt;182&lt;/item&gt;&lt;item&gt;183&lt;/item&gt;&lt;item&gt;184&lt;/item&gt;&lt;item&gt;191&lt;/item&gt;&lt;item&gt;192&lt;/item&gt;&lt;item&gt;194&lt;/item&gt;&lt;item&gt;195&lt;/item&gt;&lt;item&gt;196&lt;/item&gt;&lt;item&gt;197&lt;/item&gt;&lt;item&gt;198&lt;/item&gt;&lt;item&gt;199&lt;/item&gt;&lt;item&gt;200&lt;/item&gt;&lt;item&gt;202&lt;/item&gt;&lt;item&gt;209&lt;/item&gt;&lt;item&gt;210&lt;/item&gt;&lt;item&gt;211&lt;/item&gt;&lt;/record-ids&gt;&lt;/item&gt;&lt;/Libraries&gt;"/>
  </w:docVars>
  <w:rsids>
    <w:rsidRoot w:val="00A30A54"/>
    <w:rsid w:val="00010296"/>
    <w:rsid w:val="00010F1A"/>
    <w:rsid w:val="00012628"/>
    <w:rsid w:val="00015454"/>
    <w:rsid w:val="00020F45"/>
    <w:rsid w:val="00021BE0"/>
    <w:rsid w:val="00022467"/>
    <w:rsid w:val="00026534"/>
    <w:rsid w:val="000334D7"/>
    <w:rsid w:val="000341D0"/>
    <w:rsid w:val="00037540"/>
    <w:rsid w:val="0004135D"/>
    <w:rsid w:val="00043C96"/>
    <w:rsid w:val="0004511E"/>
    <w:rsid w:val="000515A4"/>
    <w:rsid w:val="00055DF0"/>
    <w:rsid w:val="000627A8"/>
    <w:rsid w:val="000647B8"/>
    <w:rsid w:val="00070DD5"/>
    <w:rsid w:val="00071505"/>
    <w:rsid w:val="000803FC"/>
    <w:rsid w:val="000839D2"/>
    <w:rsid w:val="00083DC3"/>
    <w:rsid w:val="00085784"/>
    <w:rsid w:val="0008664B"/>
    <w:rsid w:val="00096255"/>
    <w:rsid w:val="0009663E"/>
    <w:rsid w:val="000B5BCF"/>
    <w:rsid w:val="000C5C58"/>
    <w:rsid w:val="000D004C"/>
    <w:rsid w:val="000D255C"/>
    <w:rsid w:val="000D45A6"/>
    <w:rsid w:val="000D4A8B"/>
    <w:rsid w:val="000D5D4F"/>
    <w:rsid w:val="000D6C87"/>
    <w:rsid w:val="000E353B"/>
    <w:rsid w:val="000E4ED9"/>
    <w:rsid w:val="000E555E"/>
    <w:rsid w:val="000E74F9"/>
    <w:rsid w:val="000E7681"/>
    <w:rsid w:val="000E7B3A"/>
    <w:rsid w:val="000F1E96"/>
    <w:rsid w:val="000F3BF9"/>
    <w:rsid w:val="000F646B"/>
    <w:rsid w:val="000F72F0"/>
    <w:rsid w:val="0010019E"/>
    <w:rsid w:val="00101E55"/>
    <w:rsid w:val="00111D18"/>
    <w:rsid w:val="001139BE"/>
    <w:rsid w:val="00115714"/>
    <w:rsid w:val="00126279"/>
    <w:rsid w:val="00143721"/>
    <w:rsid w:val="00143922"/>
    <w:rsid w:val="0015526D"/>
    <w:rsid w:val="001601F2"/>
    <w:rsid w:val="00162083"/>
    <w:rsid w:val="00165E57"/>
    <w:rsid w:val="00166A88"/>
    <w:rsid w:val="00171FF6"/>
    <w:rsid w:val="0017736D"/>
    <w:rsid w:val="00180E8A"/>
    <w:rsid w:val="00182F3E"/>
    <w:rsid w:val="00185774"/>
    <w:rsid w:val="00187133"/>
    <w:rsid w:val="00192FB1"/>
    <w:rsid w:val="00196F67"/>
    <w:rsid w:val="001A2145"/>
    <w:rsid w:val="001A3DE1"/>
    <w:rsid w:val="001B4548"/>
    <w:rsid w:val="001B5760"/>
    <w:rsid w:val="001C07E4"/>
    <w:rsid w:val="001C733E"/>
    <w:rsid w:val="001D2C6F"/>
    <w:rsid w:val="001D531A"/>
    <w:rsid w:val="001D776A"/>
    <w:rsid w:val="001E2C50"/>
    <w:rsid w:val="001F034A"/>
    <w:rsid w:val="001F16A1"/>
    <w:rsid w:val="001F3086"/>
    <w:rsid w:val="00204071"/>
    <w:rsid w:val="002109B6"/>
    <w:rsid w:val="00213911"/>
    <w:rsid w:val="0021462C"/>
    <w:rsid w:val="00216785"/>
    <w:rsid w:val="00220C67"/>
    <w:rsid w:val="0022441F"/>
    <w:rsid w:val="00226C28"/>
    <w:rsid w:val="0022709F"/>
    <w:rsid w:val="00230F0D"/>
    <w:rsid w:val="00232339"/>
    <w:rsid w:val="002324F4"/>
    <w:rsid w:val="002337D0"/>
    <w:rsid w:val="00243A8F"/>
    <w:rsid w:val="00246920"/>
    <w:rsid w:val="00247E6B"/>
    <w:rsid w:val="00252AB1"/>
    <w:rsid w:val="00253941"/>
    <w:rsid w:val="002634C6"/>
    <w:rsid w:val="00265F73"/>
    <w:rsid w:val="00280FD1"/>
    <w:rsid w:val="00283EC4"/>
    <w:rsid w:val="0028413C"/>
    <w:rsid w:val="002877F5"/>
    <w:rsid w:val="002A18ED"/>
    <w:rsid w:val="002A2398"/>
    <w:rsid w:val="002A7A03"/>
    <w:rsid w:val="002B77B3"/>
    <w:rsid w:val="002C66DE"/>
    <w:rsid w:val="002C6AD0"/>
    <w:rsid w:val="002C76FB"/>
    <w:rsid w:val="002D1C87"/>
    <w:rsid w:val="002D1F82"/>
    <w:rsid w:val="002D6DE8"/>
    <w:rsid w:val="002E3BB9"/>
    <w:rsid w:val="002E468B"/>
    <w:rsid w:val="002E7290"/>
    <w:rsid w:val="002F242C"/>
    <w:rsid w:val="002F465A"/>
    <w:rsid w:val="002F6FFB"/>
    <w:rsid w:val="0030444B"/>
    <w:rsid w:val="003116EE"/>
    <w:rsid w:val="00312AC6"/>
    <w:rsid w:val="00315EB3"/>
    <w:rsid w:val="003205B5"/>
    <w:rsid w:val="00321282"/>
    <w:rsid w:val="00325F18"/>
    <w:rsid w:val="003300C7"/>
    <w:rsid w:val="00332085"/>
    <w:rsid w:val="003330B9"/>
    <w:rsid w:val="003341EC"/>
    <w:rsid w:val="00335A66"/>
    <w:rsid w:val="00336370"/>
    <w:rsid w:val="00337FBD"/>
    <w:rsid w:val="00342415"/>
    <w:rsid w:val="00342F19"/>
    <w:rsid w:val="00343A2D"/>
    <w:rsid w:val="00351CEE"/>
    <w:rsid w:val="003633CB"/>
    <w:rsid w:val="0036616B"/>
    <w:rsid w:val="00367956"/>
    <w:rsid w:val="00371E87"/>
    <w:rsid w:val="00374E0F"/>
    <w:rsid w:val="003815E8"/>
    <w:rsid w:val="00381E0D"/>
    <w:rsid w:val="0038455A"/>
    <w:rsid w:val="0039048D"/>
    <w:rsid w:val="003A1AD7"/>
    <w:rsid w:val="003A1BDF"/>
    <w:rsid w:val="003A4BC4"/>
    <w:rsid w:val="003A65B3"/>
    <w:rsid w:val="003B07DA"/>
    <w:rsid w:val="003B2C7A"/>
    <w:rsid w:val="003B419A"/>
    <w:rsid w:val="003B7A2D"/>
    <w:rsid w:val="003C08B0"/>
    <w:rsid w:val="003C2F25"/>
    <w:rsid w:val="003C3094"/>
    <w:rsid w:val="003C6C65"/>
    <w:rsid w:val="003D23AD"/>
    <w:rsid w:val="003D2ACB"/>
    <w:rsid w:val="003D4F5D"/>
    <w:rsid w:val="003D560D"/>
    <w:rsid w:val="003E2681"/>
    <w:rsid w:val="003E353C"/>
    <w:rsid w:val="003F0672"/>
    <w:rsid w:val="004018CB"/>
    <w:rsid w:val="00404F73"/>
    <w:rsid w:val="00407EAC"/>
    <w:rsid w:val="0041031B"/>
    <w:rsid w:val="00410E79"/>
    <w:rsid w:val="00411CA0"/>
    <w:rsid w:val="00412085"/>
    <w:rsid w:val="004127EC"/>
    <w:rsid w:val="00415075"/>
    <w:rsid w:val="004173B6"/>
    <w:rsid w:val="00424F9F"/>
    <w:rsid w:val="00430DD1"/>
    <w:rsid w:val="004358F1"/>
    <w:rsid w:val="004373A7"/>
    <w:rsid w:val="0045203F"/>
    <w:rsid w:val="00454845"/>
    <w:rsid w:val="00457367"/>
    <w:rsid w:val="00461350"/>
    <w:rsid w:val="00463F92"/>
    <w:rsid w:val="00465EFF"/>
    <w:rsid w:val="00466C0E"/>
    <w:rsid w:val="00472385"/>
    <w:rsid w:val="00472C03"/>
    <w:rsid w:val="004748E4"/>
    <w:rsid w:val="00474AA1"/>
    <w:rsid w:val="00477D1A"/>
    <w:rsid w:val="004877A5"/>
    <w:rsid w:val="004950FB"/>
    <w:rsid w:val="00496FCF"/>
    <w:rsid w:val="004973B2"/>
    <w:rsid w:val="004A36D8"/>
    <w:rsid w:val="004A559F"/>
    <w:rsid w:val="004B031F"/>
    <w:rsid w:val="004B4B08"/>
    <w:rsid w:val="004B4EEB"/>
    <w:rsid w:val="004B5996"/>
    <w:rsid w:val="004B7E30"/>
    <w:rsid w:val="004C1005"/>
    <w:rsid w:val="004D7356"/>
    <w:rsid w:val="004E03A3"/>
    <w:rsid w:val="004E582D"/>
    <w:rsid w:val="004E70CF"/>
    <w:rsid w:val="004F3F12"/>
    <w:rsid w:val="004F59E7"/>
    <w:rsid w:val="00512687"/>
    <w:rsid w:val="00513EF3"/>
    <w:rsid w:val="005215CE"/>
    <w:rsid w:val="005301A9"/>
    <w:rsid w:val="0054171C"/>
    <w:rsid w:val="00542F20"/>
    <w:rsid w:val="00543D81"/>
    <w:rsid w:val="0055233D"/>
    <w:rsid w:val="0055440A"/>
    <w:rsid w:val="00557918"/>
    <w:rsid w:val="00560717"/>
    <w:rsid w:val="00570B05"/>
    <w:rsid w:val="00570C70"/>
    <w:rsid w:val="00573ACF"/>
    <w:rsid w:val="0057735B"/>
    <w:rsid w:val="00581C06"/>
    <w:rsid w:val="005837CC"/>
    <w:rsid w:val="005855B4"/>
    <w:rsid w:val="00590A6B"/>
    <w:rsid w:val="005910A4"/>
    <w:rsid w:val="005944CE"/>
    <w:rsid w:val="00596F09"/>
    <w:rsid w:val="005A0287"/>
    <w:rsid w:val="005A2D50"/>
    <w:rsid w:val="005A36A5"/>
    <w:rsid w:val="005A52E0"/>
    <w:rsid w:val="005A6261"/>
    <w:rsid w:val="005A7554"/>
    <w:rsid w:val="005A7CBC"/>
    <w:rsid w:val="005B02ED"/>
    <w:rsid w:val="005B100C"/>
    <w:rsid w:val="005C533D"/>
    <w:rsid w:val="005C5432"/>
    <w:rsid w:val="005C7B2F"/>
    <w:rsid w:val="005D42D0"/>
    <w:rsid w:val="005D541A"/>
    <w:rsid w:val="005D67FE"/>
    <w:rsid w:val="005E2307"/>
    <w:rsid w:val="005E257E"/>
    <w:rsid w:val="005E3328"/>
    <w:rsid w:val="005E5903"/>
    <w:rsid w:val="005E7AD2"/>
    <w:rsid w:val="006013F3"/>
    <w:rsid w:val="006169CD"/>
    <w:rsid w:val="00625C04"/>
    <w:rsid w:val="00626D1C"/>
    <w:rsid w:val="00626E65"/>
    <w:rsid w:val="006278ED"/>
    <w:rsid w:val="00630CF8"/>
    <w:rsid w:val="00630E5A"/>
    <w:rsid w:val="00635B35"/>
    <w:rsid w:val="00643736"/>
    <w:rsid w:val="00645668"/>
    <w:rsid w:val="00647D8A"/>
    <w:rsid w:val="006503D0"/>
    <w:rsid w:val="0065627D"/>
    <w:rsid w:val="00667963"/>
    <w:rsid w:val="006708E3"/>
    <w:rsid w:val="006751E0"/>
    <w:rsid w:val="00676FFF"/>
    <w:rsid w:val="006775FB"/>
    <w:rsid w:val="00687FD5"/>
    <w:rsid w:val="00692456"/>
    <w:rsid w:val="006947B7"/>
    <w:rsid w:val="006A2512"/>
    <w:rsid w:val="006A3F85"/>
    <w:rsid w:val="006A706C"/>
    <w:rsid w:val="006B11D3"/>
    <w:rsid w:val="006B14E9"/>
    <w:rsid w:val="006B2756"/>
    <w:rsid w:val="006B4A33"/>
    <w:rsid w:val="006C4AAD"/>
    <w:rsid w:val="006C4E51"/>
    <w:rsid w:val="006C66E4"/>
    <w:rsid w:val="006D1614"/>
    <w:rsid w:val="006D2880"/>
    <w:rsid w:val="006D681F"/>
    <w:rsid w:val="006E0E60"/>
    <w:rsid w:val="006F10C5"/>
    <w:rsid w:val="006F5FCA"/>
    <w:rsid w:val="006F64EC"/>
    <w:rsid w:val="006F6F3D"/>
    <w:rsid w:val="006F7D22"/>
    <w:rsid w:val="00713E6A"/>
    <w:rsid w:val="0071412D"/>
    <w:rsid w:val="00714380"/>
    <w:rsid w:val="00720F6C"/>
    <w:rsid w:val="00724347"/>
    <w:rsid w:val="007245CA"/>
    <w:rsid w:val="00732EC0"/>
    <w:rsid w:val="007337F5"/>
    <w:rsid w:val="00734CD5"/>
    <w:rsid w:val="00734E0E"/>
    <w:rsid w:val="00736A0A"/>
    <w:rsid w:val="00741D60"/>
    <w:rsid w:val="007434C9"/>
    <w:rsid w:val="00747BA8"/>
    <w:rsid w:val="00760ADE"/>
    <w:rsid w:val="007613EC"/>
    <w:rsid w:val="00761AF4"/>
    <w:rsid w:val="007636FF"/>
    <w:rsid w:val="00765196"/>
    <w:rsid w:val="007664BF"/>
    <w:rsid w:val="007700DE"/>
    <w:rsid w:val="00770C8A"/>
    <w:rsid w:val="00773C7D"/>
    <w:rsid w:val="007762AF"/>
    <w:rsid w:val="00776C05"/>
    <w:rsid w:val="00777E9B"/>
    <w:rsid w:val="0078360F"/>
    <w:rsid w:val="0078714F"/>
    <w:rsid w:val="00787E91"/>
    <w:rsid w:val="00793C67"/>
    <w:rsid w:val="007A1132"/>
    <w:rsid w:val="007A3B25"/>
    <w:rsid w:val="007A6578"/>
    <w:rsid w:val="007B4C97"/>
    <w:rsid w:val="007B5939"/>
    <w:rsid w:val="007B6194"/>
    <w:rsid w:val="007C593C"/>
    <w:rsid w:val="007D6C9F"/>
    <w:rsid w:val="007E0DFB"/>
    <w:rsid w:val="007F0E59"/>
    <w:rsid w:val="007F41CE"/>
    <w:rsid w:val="007F6786"/>
    <w:rsid w:val="0080525F"/>
    <w:rsid w:val="00810B52"/>
    <w:rsid w:val="00812EE8"/>
    <w:rsid w:val="00817F5A"/>
    <w:rsid w:val="00824619"/>
    <w:rsid w:val="00824B33"/>
    <w:rsid w:val="00827111"/>
    <w:rsid w:val="0084783D"/>
    <w:rsid w:val="00850C34"/>
    <w:rsid w:val="008620B2"/>
    <w:rsid w:val="0086651E"/>
    <w:rsid w:val="00877182"/>
    <w:rsid w:val="00883A24"/>
    <w:rsid w:val="008869BF"/>
    <w:rsid w:val="0089040B"/>
    <w:rsid w:val="00891545"/>
    <w:rsid w:val="00894F03"/>
    <w:rsid w:val="00895F27"/>
    <w:rsid w:val="008A401A"/>
    <w:rsid w:val="008B0B2C"/>
    <w:rsid w:val="008B46BE"/>
    <w:rsid w:val="008B4EFC"/>
    <w:rsid w:val="008B732C"/>
    <w:rsid w:val="008D2893"/>
    <w:rsid w:val="008D3872"/>
    <w:rsid w:val="008D3B49"/>
    <w:rsid w:val="008D6B25"/>
    <w:rsid w:val="008D6FCB"/>
    <w:rsid w:val="008E219C"/>
    <w:rsid w:val="008E5BD4"/>
    <w:rsid w:val="008F4C66"/>
    <w:rsid w:val="0090226C"/>
    <w:rsid w:val="009038DC"/>
    <w:rsid w:val="009039BC"/>
    <w:rsid w:val="00904CC1"/>
    <w:rsid w:val="00904E7E"/>
    <w:rsid w:val="00911762"/>
    <w:rsid w:val="00911D50"/>
    <w:rsid w:val="00912347"/>
    <w:rsid w:val="00917054"/>
    <w:rsid w:val="00935602"/>
    <w:rsid w:val="0093575C"/>
    <w:rsid w:val="009375E6"/>
    <w:rsid w:val="00937618"/>
    <w:rsid w:val="00942276"/>
    <w:rsid w:val="0094460E"/>
    <w:rsid w:val="00947EB1"/>
    <w:rsid w:val="00953E08"/>
    <w:rsid w:val="00953EC0"/>
    <w:rsid w:val="009616B2"/>
    <w:rsid w:val="00963FDA"/>
    <w:rsid w:val="00966682"/>
    <w:rsid w:val="00966F95"/>
    <w:rsid w:val="00967A7F"/>
    <w:rsid w:val="0098100A"/>
    <w:rsid w:val="00981318"/>
    <w:rsid w:val="00981B2A"/>
    <w:rsid w:val="00985143"/>
    <w:rsid w:val="00986880"/>
    <w:rsid w:val="00987DA3"/>
    <w:rsid w:val="00987DDF"/>
    <w:rsid w:val="00990126"/>
    <w:rsid w:val="009926F9"/>
    <w:rsid w:val="009957B0"/>
    <w:rsid w:val="009976E4"/>
    <w:rsid w:val="009B07F0"/>
    <w:rsid w:val="009B2FCF"/>
    <w:rsid w:val="009B3516"/>
    <w:rsid w:val="009B3A39"/>
    <w:rsid w:val="009C0677"/>
    <w:rsid w:val="009C0C51"/>
    <w:rsid w:val="009C0FBC"/>
    <w:rsid w:val="009C17B9"/>
    <w:rsid w:val="009C2C85"/>
    <w:rsid w:val="009C4DC2"/>
    <w:rsid w:val="009C52CA"/>
    <w:rsid w:val="009D0C12"/>
    <w:rsid w:val="009D44D2"/>
    <w:rsid w:val="009D4A3A"/>
    <w:rsid w:val="009E13FD"/>
    <w:rsid w:val="009E1635"/>
    <w:rsid w:val="009E25A1"/>
    <w:rsid w:val="009E3691"/>
    <w:rsid w:val="009F0186"/>
    <w:rsid w:val="009F19C8"/>
    <w:rsid w:val="009F297A"/>
    <w:rsid w:val="009F660B"/>
    <w:rsid w:val="009F7CFE"/>
    <w:rsid w:val="00A030BF"/>
    <w:rsid w:val="00A038F3"/>
    <w:rsid w:val="00A05074"/>
    <w:rsid w:val="00A067E0"/>
    <w:rsid w:val="00A06969"/>
    <w:rsid w:val="00A0732D"/>
    <w:rsid w:val="00A11F2A"/>
    <w:rsid w:val="00A1520D"/>
    <w:rsid w:val="00A162D4"/>
    <w:rsid w:val="00A17A09"/>
    <w:rsid w:val="00A22C4B"/>
    <w:rsid w:val="00A250C8"/>
    <w:rsid w:val="00A25294"/>
    <w:rsid w:val="00A268A8"/>
    <w:rsid w:val="00A30A54"/>
    <w:rsid w:val="00A34BC6"/>
    <w:rsid w:val="00A4362B"/>
    <w:rsid w:val="00A462CF"/>
    <w:rsid w:val="00A5653D"/>
    <w:rsid w:val="00A6010E"/>
    <w:rsid w:val="00A60548"/>
    <w:rsid w:val="00A640B1"/>
    <w:rsid w:val="00A7497D"/>
    <w:rsid w:val="00A84FAA"/>
    <w:rsid w:val="00A94ADE"/>
    <w:rsid w:val="00A95CAF"/>
    <w:rsid w:val="00AB4223"/>
    <w:rsid w:val="00AB75C3"/>
    <w:rsid w:val="00AC0247"/>
    <w:rsid w:val="00AC0637"/>
    <w:rsid w:val="00AC1CE2"/>
    <w:rsid w:val="00AC5C9A"/>
    <w:rsid w:val="00AD51A7"/>
    <w:rsid w:val="00AD6205"/>
    <w:rsid w:val="00AD7A3A"/>
    <w:rsid w:val="00AE2850"/>
    <w:rsid w:val="00AE4BCE"/>
    <w:rsid w:val="00AF4055"/>
    <w:rsid w:val="00B01526"/>
    <w:rsid w:val="00B12713"/>
    <w:rsid w:val="00B16765"/>
    <w:rsid w:val="00B17CAF"/>
    <w:rsid w:val="00B23870"/>
    <w:rsid w:val="00B273A5"/>
    <w:rsid w:val="00B30DDC"/>
    <w:rsid w:val="00B314CC"/>
    <w:rsid w:val="00B33A89"/>
    <w:rsid w:val="00B34539"/>
    <w:rsid w:val="00B3757E"/>
    <w:rsid w:val="00B44D86"/>
    <w:rsid w:val="00B46CCD"/>
    <w:rsid w:val="00B504C5"/>
    <w:rsid w:val="00B61621"/>
    <w:rsid w:val="00B6220E"/>
    <w:rsid w:val="00B72A78"/>
    <w:rsid w:val="00B72A97"/>
    <w:rsid w:val="00B77EED"/>
    <w:rsid w:val="00B80E5E"/>
    <w:rsid w:val="00B8356E"/>
    <w:rsid w:val="00B84493"/>
    <w:rsid w:val="00B85204"/>
    <w:rsid w:val="00B927B4"/>
    <w:rsid w:val="00B92938"/>
    <w:rsid w:val="00B93074"/>
    <w:rsid w:val="00B9643A"/>
    <w:rsid w:val="00B969A8"/>
    <w:rsid w:val="00B973AE"/>
    <w:rsid w:val="00BB221D"/>
    <w:rsid w:val="00BB2346"/>
    <w:rsid w:val="00BD0052"/>
    <w:rsid w:val="00BD0E71"/>
    <w:rsid w:val="00BD3CE9"/>
    <w:rsid w:val="00BD51EE"/>
    <w:rsid w:val="00BD5484"/>
    <w:rsid w:val="00BD5EEA"/>
    <w:rsid w:val="00BD6595"/>
    <w:rsid w:val="00BD6C99"/>
    <w:rsid w:val="00BE1ADE"/>
    <w:rsid w:val="00BF0DF1"/>
    <w:rsid w:val="00BF1C26"/>
    <w:rsid w:val="00BF2335"/>
    <w:rsid w:val="00C019F2"/>
    <w:rsid w:val="00C05321"/>
    <w:rsid w:val="00C05887"/>
    <w:rsid w:val="00C078BF"/>
    <w:rsid w:val="00C10A95"/>
    <w:rsid w:val="00C11AA0"/>
    <w:rsid w:val="00C12555"/>
    <w:rsid w:val="00C12BB4"/>
    <w:rsid w:val="00C16650"/>
    <w:rsid w:val="00C23B8F"/>
    <w:rsid w:val="00C24404"/>
    <w:rsid w:val="00C42E0C"/>
    <w:rsid w:val="00C51629"/>
    <w:rsid w:val="00C55D00"/>
    <w:rsid w:val="00C5662A"/>
    <w:rsid w:val="00C61229"/>
    <w:rsid w:val="00C72211"/>
    <w:rsid w:val="00C724F2"/>
    <w:rsid w:val="00C76CC2"/>
    <w:rsid w:val="00C85067"/>
    <w:rsid w:val="00C8649F"/>
    <w:rsid w:val="00C92247"/>
    <w:rsid w:val="00C92C4E"/>
    <w:rsid w:val="00CA1426"/>
    <w:rsid w:val="00CA1662"/>
    <w:rsid w:val="00CB032E"/>
    <w:rsid w:val="00CB46CC"/>
    <w:rsid w:val="00CB793F"/>
    <w:rsid w:val="00CC792E"/>
    <w:rsid w:val="00CC7A3F"/>
    <w:rsid w:val="00CC7F78"/>
    <w:rsid w:val="00CD1385"/>
    <w:rsid w:val="00CD2187"/>
    <w:rsid w:val="00CD2308"/>
    <w:rsid w:val="00CD5D6F"/>
    <w:rsid w:val="00CD6B48"/>
    <w:rsid w:val="00CE40C2"/>
    <w:rsid w:val="00CE4737"/>
    <w:rsid w:val="00CE5025"/>
    <w:rsid w:val="00CF24D2"/>
    <w:rsid w:val="00CF6778"/>
    <w:rsid w:val="00D12FED"/>
    <w:rsid w:val="00D13AF3"/>
    <w:rsid w:val="00D13E42"/>
    <w:rsid w:val="00D1680C"/>
    <w:rsid w:val="00D22CC8"/>
    <w:rsid w:val="00D26569"/>
    <w:rsid w:val="00D3274C"/>
    <w:rsid w:val="00D32DF5"/>
    <w:rsid w:val="00D3391E"/>
    <w:rsid w:val="00D400D8"/>
    <w:rsid w:val="00D5011A"/>
    <w:rsid w:val="00D52B70"/>
    <w:rsid w:val="00D549A5"/>
    <w:rsid w:val="00D54BA5"/>
    <w:rsid w:val="00D56DF0"/>
    <w:rsid w:val="00D571CF"/>
    <w:rsid w:val="00D5781C"/>
    <w:rsid w:val="00D63927"/>
    <w:rsid w:val="00D644D5"/>
    <w:rsid w:val="00D66FA5"/>
    <w:rsid w:val="00D70C2A"/>
    <w:rsid w:val="00D90395"/>
    <w:rsid w:val="00D951D0"/>
    <w:rsid w:val="00D95E44"/>
    <w:rsid w:val="00D96CFB"/>
    <w:rsid w:val="00DA02D8"/>
    <w:rsid w:val="00DA03A2"/>
    <w:rsid w:val="00DB42F4"/>
    <w:rsid w:val="00DC161E"/>
    <w:rsid w:val="00DC3F33"/>
    <w:rsid w:val="00DC5551"/>
    <w:rsid w:val="00DC5B2D"/>
    <w:rsid w:val="00DC60AA"/>
    <w:rsid w:val="00DD0F2B"/>
    <w:rsid w:val="00DD169B"/>
    <w:rsid w:val="00DD7B71"/>
    <w:rsid w:val="00DE1DFF"/>
    <w:rsid w:val="00DE5ECF"/>
    <w:rsid w:val="00DF0494"/>
    <w:rsid w:val="00E018DD"/>
    <w:rsid w:val="00E03110"/>
    <w:rsid w:val="00E06DE2"/>
    <w:rsid w:val="00E1273F"/>
    <w:rsid w:val="00E12A32"/>
    <w:rsid w:val="00E22904"/>
    <w:rsid w:val="00E259DF"/>
    <w:rsid w:val="00E278B0"/>
    <w:rsid w:val="00E35BE6"/>
    <w:rsid w:val="00E407E2"/>
    <w:rsid w:val="00E40FD0"/>
    <w:rsid w:val="00E44AB1"/>
    <w:rsid w:val="00E45C46"/>
    <w:rsid w:val="00E560F3"/>
    <w:rsid w:val="00E5695D"/>
    <w:rsid w:val="00E72067"/>
    <w:rsid w:val="00E7227D"/>
    <w:rsid w:val="00E80055"/>
    <w:rsid w:val="00E80D72"/>
    <w:rsid w:val="00E91A29"/>
    <w:rsid w:val="00E93FB1"/>
    <w:rsid w:val="00E95D44"/>
    <w:rsid w:val="00E9654F"/>
    <w:rsid w:val="00E96FFF"/>
    <w:rsid w:val="00EA6D22"/>
    <w:rsid w:val="00EB6538"/>
    <w:rsid w:val="00ED2707"/>
    <w:rsid w:val="00EE0681"/>
    <w:rsid w:val="00EE1AFE"/>
    <w:rsid w:val="00EE4043"/>
    <w:rsid w:val="00EE648D"/>
    <w:rsid w:val="00F001FE"/>
    <w:rsid w:val="00F01B25"/>
    <w:rsid w:val="00F039F0"/>
    <w:rsid w:val="00F04F1A"/>
    <w:rsid w:val="00F05611"/>
    <w:rsid w:val="00F05AA9"/>
    <w:rsid w:val="00F06237"/>
    <w:rsid w:val="00F128D5"/>
    <w:rsid w:val="00F12FB2"/>
    <w:rsid w:val="00F170E9"/>
    <w:rsid w:val="00F17698"/>
    <w:rsid w:val="00F304D2"/>
    <w:rsid w:val="00F32A8D"/>
    <w:rsid w:val="00F32D79"/>
    <w:rsid w:val="00F37F26"/>
    <w:rsid w:val="00F41001"/>
    <w:rsid w:val="00F50234"/>
    <w:rsid w:val="00F6248D"/>
    <w:rsid w:val="00F62C9E"/>
    <w:rsid w:val="00F679BD"/>
    <w:rsid w:val="00F91EC2"/>
    <w:rsid w:val="00F924C1"/>
    <w:rsid w:val="00F95B71"/>
    <w:rsid w:val="00F96057"/>
    <w:rsid w:val="00F97555"/>
    <w:rsid w:val="00FA05BE"/>
    <w:rsid w:val="00FA5C50"/>
    <w:rsid w:val="00FB09C1"/>
    <w:rsid w:val="00FB60AE"/>
    <w:rsid w:val="00FC0FB0"/>
    <w:rsid w:val="00FC2454"/>
    <w:rsid w:val="00FC44AD"/>
    <w:rsid w:val="00FD568F"/>
    <w:rsid w:val="00FD692D"/>
    <w:rsid w:val="00FD69C1"/>
    <w:rsid w:val="00FE085A"/>
    <w:rsid w:val="00FE0B1D"/>
    <w:rsid w:val="00FE23E0"/>
    <w:rsid w:val="00FE72A0"/>
    <w:rsid w:val="00FF3119"/>
    <w:rsid w:val="00FF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D3D810"/>
  <w15:chartTrackingRefBased/>
  <w15:docId w15:val="{7F8AB44D-5735-434D-9B8B-F9A46D235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Arial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A54"/>
    <w:pPr>
      <w:spacing w:after="0" w:line="240" w:lineRule="auto"/>
    </w:pPr>
    <w:rPr>
      <w:rFonts w:eastAsia="Times New Roman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F018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186"/>
    <w:rPr>
      <w:rFonts w:eastAsia="Times New Roman" w:cs="Times New Roman"/>
      <w:noProof/>
      <w:sz w:val="22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018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0186"/>
    <w:rPr>
      <w:rFonts w:eastAsia="Times New Roman" w:cs="Times New Roman"/>
      <w:noProof/>
      <w:sz w:val="22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F465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465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334D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34D7"/>
    <w:rPr>
      <w:rFonts w:eastAsia="Times New Roman" w:cs="Times New Roman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0334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34D7"/>
    <w:rPr>
      <w:rFonts w:eastAsia="Times New Roman" w:cs="Times New Roman"/>
      <w:sz w:val="22"/>
      <w:szCs w:val="20"/>
    </w:rPr>
  </w:style>
  <w:style w:type="table" w:styleId="TableGrid">
    <w:name w:val="Table Grid"/>
    <w:basedOn w:val="TableNormal"/>
    <w:uiPriority w:val="39"/>
    <w:rsid w:val="00776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6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6FF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FFF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F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FFF"/>
    <w:rPr>
      <w:rFonts w:eastAsia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44D8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56DF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5FD1DB-A904-42E9-AF02-5FE578817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</dc:creator>
  <cp:keywords/>
  <dc:description/>
  <cp:lastModifiedBy>Karpaga Sankari</cp:lastModifiedBy>
  <cp:revision>3</cp:revision>
  <cp:lastPrinted>2023-07-25T07:09:00Z</cp:lastPrinted>
  <dcterms:created xsi:type="dcterms:W3CDTF">2023-09-18T04:03:00Z</dcterms:created>
  <dcterms:modified xsi:type="dcterms:W3CDTF">2023-10-02T01:39:00Z</dcterms:modified>
</cp:coreProperties>
</file>